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F1336" w14:textId="77777777" w:rsidR="003826BF" w:rsidRDefault="003826BF" w:rsidP="003826BF">
      <w:r>
        <w:t># -------------------------------</w:t>
      </w:r>
    </w:p>
    <w:p w14:paraId="3F80BC22" w14:textId="77777777" w:rsidR="003826BF" w:rsidRDefault="003826BF" w:rsidP="003826BF">
      <w:r>
        <w:t xml:space="preserve"># Analysis Code </w:t>
      </w:r>
    </w:p>
    <w:p w14:paraId="48BE4310" w14:textId="77777777" w:rsidR="003826BF" w:rsidRDefault="003826BF" w:rsidP="003826BF">
      <w:r>
        <w:t># -------------------------------</w:t>
      </w:r>
    </w:p>
    <w:p w14:paraId="461F8711" w14:textId="77777777" w:rsidR="003826BF" w:rsidRDefault="003826BF" w:rsidP="003826BF"/>
    <w:p w14:paraId="428D713D" w14:textId="77777777" w:rsidR="003826BF" w:rsidRDefault="003826BF" w:rsidP="003826BF">
      <w:r>
        <w:t xml:space="preserve">This file contains the R code used to generate analyses and figures for the study.  </w:t>
      </w:r>
    </w:p>
    <w:p w14:paraId="473E17BD" w14:textId="77777777" w:rsidR="003826BF" w:rsidRDefault="003826BF" w:rsidP="003826BF"/>
    <w:p w14:paraId="34217AB0" w14:textId="77777777" w:rsidR="003826BF" w:rsidRDefault="003826BF" w:rsidP="003826BF">
      <w:r>
        <w:t>---</w:t>
      </w:r>
    </w:p>
    <w:p w14:paraId="036C814A" w14:textId="77777777" w:rsidR="003826BF" w:rsidRDefault="003826BF" w:rsidP="003826BF">
      <w:r>
        <w:t>```{R, echo=FALSE}</w:t>
      </w:r>
    </w:p>
    <w:p w14:paraId="74A8B511" w14:textId="77777777" w:rsidR="003826BF" w:rsidRDefault="003826BF" w:rsidP="003826BF">
      <w:r>
        <w:t># -------------------------------</w:t>
      </w:r>
    </w:p>
    <w:p w14:paraId="07374E6E" w14:textId="77777777" w:rsidR="003826BF" w:rsidRDefault="003826BF" w:rsidP="003826BF">
      <w:r>
        <w:t># 1. Setup</w:t>
      </w:r>
    </w:p>
    <w:p w14:paraId="6FC8922C" w14:textId="77777777" w:rsidR="003826BF" w:rsidRDefault="003826BF" w:rsidP="003826BF">
      <w:r>
        <w:t># -------------------------------</w:t>
      </w:r>
    </w:p>
    <w:p w14:paraId="7C9C955F" w14:textId="77777777" w:rsidR="003826BF" w:rsidRDefault="003826BF" w:rsidP="003826BF"/>
    <w:p w14:paraId="1E1B533A" w14:textId="77777777" w:rsidR="003826BF" w:rsidRDefault="003826BF" w:rsidP="003826BF">
      <w:r>
        <w:t># Load required packages</w:t>
      </w:r>
    </w:p>
    <w:p w14:paraId="19549956" w14:textId="77777777" w:rsidR="003826BF" w:rsidRDefault="003826BF" w:rsidP="003826BF">
      <w:r>
        <w:t>library(dplyr)</w:t>
      </w:r>
    </w:p>
    <w:p w14:paraId="5D8B33BC" w14:textId="77777777" w:rsidR="003826BF" w:rsidRDefault="003826BF" w:rsidP="003826BF">
      <w:r>
        <w:t>library(tidyverse)</w:t>
      </w:r>
    </w:p>
    <w:p w14:paraId="404C95AE" w14:textId="77777777" w:rsidR="003826BF" w:rsidRDefault="003826BF" w:rsidP="003826BF">
      <w:r>
        <w:t>library(readr)</w:t>
      </w:r>
    </w:p>
    <w:p w14:paraId="5516FAA4" w14:textId="77777777" w:rsidR="003826BF" w:rsidRDefault="003826BF" w:rsidP="003826BF">
      <w:r>
        <w:t>library(lme4)</w:t>
      </w:r>
    </w:p>
    <w:p w14:paraId="6D9A5BE3" w14:textId="77777777" w:rsidR="003826BF" w:rsidRDefault="003826BF" w:rsidP="003826BF">
      <w:r>
        <w:t>library(lmerTest)</w:t>
      </w:r>
    </w:p>
    <w:p w14:paraId="55C40C66" w14:textId="77777777" w:rsidR="003826BF" w:rsidRDefault="003826BF" w:rsidP="003826BF">
      <w:r>
        <w:t>library(sjPlot)</w:t>
      </w:r>
    </w:p>
    <w:p w14:paraId="5D1C8556" w14:textId="77777777" w:rsidR="003826BF" w:rsidRDefault="003826BF" w:rsidP="003826BF">
      <w:r>
        <w:t>library(ggplot2)</w:t>
      </w:r>
    </w:p>
    <w:p w14:paraId="2A341DBE" w14:textId="77777777" w:rsidR="003826BF" w:rsidRDefault="003826BF" w:rsidP="003826BF">
      <w:r>
        <w:t>library(grid)</w:t>
      </w:r>
    </w:p>
    <w:p w14:paraId="2C65D246" w14:textId="77777777" w:rsidR="003826BF" w:rsidRDefault="003826BF" w:rsidP="003826BF">
      <w:r>
        <w:t>library(gridExtra)</w:t>
      </w:r>
    </w:p>
    <w:p w14:paraId="59408F82" w14:textId="77777777" w:rsidR="003826BF" w:rsidRDefault="003826BF" w:rsidP="003826BF">
      <w:r>
        <w:t xml:space="preserve">library(cowplot) </w:t>
      </w:r>
    </w:p>
    <w:p w14:paraId="1CCE6464" w14:textId="77777777" w:rsidR="003826BF" w:rsidRDefault="003826BF" w:rsidP="003826BF"/>
    <w:p w14:paraId="34EE14F7" w14:textId="77777777" w:rsidR="003826BF" w:rsidRDefault="003826BF" w:rsidP="003826BF">
      <w:r>
        <w:t># -------------------------------</w:t>
      </w:r>
    </w:p>
    <w:p w14:paraId="2CA709E5" w14:textId="77777777" w:rsidR="003826BF" w:rsidRDefault="003826BF" w:rsidP="003826BF">
      <w:r>
        <w:t># Global R Markdown chunk options</w:t>
      </w:r>
    </w:p>
    <w:p w14:paraId="1F335895" w14:textId="77777777" w:rsidR="003826BF" w:rsidRDefault="003826BF" w:rsidP="003826BF">
      <w:r>
        <w:lastRenderedPageBreak/>
        <w:t># -------------------------------</w:t>
      </w:r>
    </w:p>
    <w:p w14:paraId="0FD9FD0F" w14:textId="77777777" w:rsidR="003826BF" w:rsidRDefault="003826BF" w:rsidP="003826BF"/>
    <w:p w14:paraId="38CDF361" w14:textId="77777777" w:rsidR="003826BF" w:rsidRDefault="003826BF" w:rsidP="003826BF">
      <w:r>
        <w:t>knitr::opts_chunk$set(</w:t>
      </w:r>
    </w:p>
    <w:p w14:paraId="4FFE9C4A" w14:textId="77777777" w:rsidR="003826BF" w:rsidRDefault="003826BF" w:rsidP="003826BF">
      <w:r>
        <w:t xml:space="preserve">  comment = NA,        # remove default "#&gt;" before output</w:t>
      </w:r>
    </w:p>
    <w:p w14:paraId="75BEAABB" w14:textId="77777777" w:rsidR="003826BF" w:rsidRDefault="003826BF" w:rsidP="003826BF">
      <w:r>
        <w:t xml:space="preserve">  message = FALSE,     # hide package loading messages</w:t>
      </w:r>
    </w:p>
    <w:p w14:paraId="2EA8BEB2" w14:textId="77777777" w:rsidR="003826BF" w:rsidRDefault="003826BF" w:rsidP="003826BF">
      <w:r>
        <w:t xml:space="preserve">  warning = FALSE,     # hide warnings</w:t>
      </w:r>
    </w:p>
    <w:p w14:paraId="1AA888C2" w14:textId="77777777" w:rsidR="003826BF" w:rsidRDefault="003826BF" w:rsidP="003826BF">
      <w:r>
        <w:t xml:space="preserve">  echo = TRUE,         # show code in the .md submission</w:t>
      </w:r>
    </w:p>
    <w:p w14:paraId="4E934900" w14:textId="77777777" w:rsidR="003826BF" w:rsidRDefault="003826BF" w:rsidP="003826BF">
      <w:r>
        <w:t xml:space="preserve">  fig.align = "center",# center all figures</w:t>
      </w:r>
    </w:p>
    <w:p w14:paraId="03646CA1" w14:textId="77777777" w:rsidR="003826BF" w:rsidRDefault="003826BF" w:rsidP="003826BF">
      <w:r>
        <w:t xml:space="preserve">  fig.width = 6,       # default figure width (inches)</w:t>
      </w:r>
    </w:p>
    <w:p w14:paraId="3EA817FB" w14:textId="77777777" w:rsidR="003826BF" w:rsidRDefault="003826BF" w:rsidP="003826BF">
      <w:r>
        <w:t xml:space="preserve">  fig.height = 4,      # default figure height (inches)</w:t>
      </w:r>
    </w:p>
    <w:p w14:paraId="51ACDA90" w14:textId="77777777" w:rsidR="003826BF" w:rsidRDefault="003826BF" w:rsidP="003826BF">
      <w:r>
        <w:t xml:space="preserve">  dpi = 300,           # high resolution for publication figures</w:t>
      </w:r>
    </w:p>
    <w:p w14:paraId="6F49B31B" w14:textId="77777777" w:rsidR="003826BF" w:rsidRDefault="003826BF" w:rsidP="003826BF">
      <w:r>
        <w:t xml:space="preserve">  fig.path = "figures/", # optional: save figures in a subfolder</w:t>
      </w:r>
    </w:p>
    <w:p w14:paraId="7969091E" w14:textId="77777777" w:rsidR="003826BF" w:rsidRDefault="003826BF" w:rsidP="003826BF">
      <w:r>
        <w:t xml:space="preserve">  out.width = "80%",   # scale figure width in output</w:t>
      </w:r>
    </w:p>
    <w:p w14:paraId="4D8FBCE8" w14:textId="77777777" w:rsidR="003826BF" w:rsidRDefault="003826BF" w:rsidP="003826BF">
      <w:r>
        <w:t xml:space="preserve">  out.height = "auto", # keep aspect ratio</w:t>
      </w:r>
    </w:p>
    <w:p w14:paraId="1E4EF79C" w14:textId="77777777" w:rsidR="003826BF" w:rsidRDefault="003826BF" w:rsidP="003826BF">
      <w:r>
        <w:t xml:space="preserve">  tidy = TRUE          # cleanly format code in output</w:t>
      </w:r>
    </w:p>
    <w:p w14:paraId="567DE1A7" w14:textId="77777777" w:rsidR="003826BF" w:rsidRDefault="003826BF" w:rsidP="003826BF">
      <w:r>
        <w:t>)</w:t>
      </w:r>
    </w:p>
    <w:p w14:paraId="3646B689" w14:textId="77777777" w:rsidR="003826BF" w:rsidRDefault="003826BF" w:rsidP="003826BF"/>
    <w:p w14:paraId="51D56AB4" w14:textId="77777777" w:rsidR="003826BF" w:rsidRDefault="003826BF" w:rsidP="003826BF">
      <w:r>
        <w:t># -------------------------------</w:t>
      </w:r>
    </w:p>
    <w:p w14:paraId="036B596E" w14:textId="77777777" w:rsidR="003826BF" w:rsidRDefault="003826BF" w:rsidP="003826BF">
      <w:r>
        <w:t># 2. Data Import (Datasets provided in supplement)</w:t>
      </w:r>
    </w:p>
    <w:p w14:paraId="485282DD" w14:textId="77777777" w:rsidR="003826BF" w:rsidRDefault="003826BF" w:rsidP="003826BF">
      <w:r>
        <w:t># -------------------------------</w:t>
      </w:r>
    </w:p>
    <w:p w14:paraId="20733114" w14:textId="77777777" w:rsidR="003826BF" w:rsidRDefault="003826BF" w:rsidP="003826BF">
      <w:r>
        <w:t>### All datasets used in these analyses are provided as CSV files in the Supplementary Materials</w:t>
      </w:r>
    </w:p>
    <w:p w14:paraId="7E2E891B" w14:textId="77777777" w:rsidR="003826BF" w:rsidRDefault="003826BF" w:rsidP="003826BF">
      <w:r>
        <w:t>## 2a. Female data</w:t>
      </w:r>
    </w:p>
    <w:p w14:paraId="5A4EBD87" w14:textId="77777777" w:rsidR="003826BF" w:rsidRDefault="003826BF" w:rsidP="003826BF">
      <w:r>
        <w:t># CSV file: Female_data.csv (Supplementary Material)</w:t>
      </w:r>
    </w:p>
    <w:p w14:paraId="19C9D377" w14:textId="77777777" w:rsidR="003826BF" w:rsidRDefault="003826BF" w:rsidP="003826BF">
      <w:r>
        <w:t>Female_data &lt;- read.csv("Female_data.csv")</w:t>
      </w:r>
    </w:p>
    <w:p w14:paraId="6EC23386" w14:textId="77777777" w:rsidR="003826BF" w:rsidRDefault="003826BF" w:rsidP="003826BF"/>
    <w:p w14:paraId="2B3F9DD5" w14:textId="77777777" w:rsidR="003826BF" w:rsidRDefault="003826BF" w:rsidP="003826BF">
      <w:r>
        <w:lastRenderedPageBreak/>
        <w:t>## 2b. Male data</w:t>
      </w:r>
    </w:p>
    <w:p w14:paraId="4296BB7C" w14:textId="77777777" w:rsidR="003826BF" w:rsidRDefault="003826BF" w:rsidP="003826BF">
      <w:r>
        <w:t># CSV file: Male_data.csv (Supplementary Material)</w:t>
      </w:r>
    </w:p>
    <w:p w14:paraId="2BA36C59" w14:textId="77777777" w:rsidR="003826BF" w:rsidRDefault="003826BF" w:rsidP="003826BF">
      <w:r>
        <w:t>Male_data &lt;- read.csv("Male_data.csv")</w:t>
      </w:r>
    </w:p>
    <w:p w14:paraId="3780662D" w14:textId="77777777" w:rsidR="003826BF" w:rsidRDefault="003826BF" w:rsidP="003826BF"/>
    <w:p w14:paraId="53DCB000" w14:textId="77777777" w:rsidR="003826BF" w:rsidRDefault="003826BF" w:rsidP="003826BF">
      <w:r>
        <w:t># -------------------------------</w:t>
      </w:r>
    </w:p>
    <w:p w14:paraId="5458E02B" w14:textId="77777777" w:rsidR="003826BF" w:rsidRDefault="003826BF" w:rsidP="003826BF">
      <w:r>
        <w:t># 3. Primary Models (Full Dataset)</w:t>
      </w:r>
    </w:p>
    <w:p w14:paraId="709CA83C" w14:textId="77777777" w:rsidR="003826BF" w:rsidRDefault="003826BF" w:rsidP="003826BF">
      <w:r>
        <w:t># -------------------------------</w:t>
      </w:r>
    </w:p>
    <w:p w14:paraId="44EF051A" w14:textId="77777777" w:rsidR="003826BF" w:rsidRDefault="003826BF" w:rsidP="003826BF">
      <w:r>
        <w:t>## 3a. Females preliminary model (excluding aggression)</w:t>
      </w:r>
    </w:p>
    <w:p w14:paraId="20A3814D" w14:textId="77777777" w:rsidR="003826BF" w:rsidRDefault="003826BF" w:rsidP="003826BF">
      <w:r>
        <w:t>## Results shown in Tables 1, 3</w:t>
      </w:r>
    </w:p>
    <w:p w14:paraId="3BA42C0F" w14:textId="77777777" w:rsidR="003826BF" w:rsidRDefault="003826BF" w:rsidP="003826BF">
      <w:r>
        <w:t>Females &lt;- lmer(</w:t>
      </w:r>
    </w:p>
    <w:p w14:paraId="243B010F" w14:textId="77777777" w:rsidR="003826BF" w:rsidRDefault="003826BF" w:rsidP="003826BF">
      <w:r>
        <w:t xml:space="preserve">  Cortisol ~ Age + Rank + ReproStatus + Instability + DAI + Rank*DAI + </w:t>
      </w:r>
    </w:p>
    <w:p w14:paraId="06A46C7A" w14:textId="77777777" w:rsidR="003826BF" w:rsidRDefault="003826BF" w:rsidP="003826BF">
      <w:r>
        <w:t xml:space="preserve">    (1|ChimpID) + (1|YearMonth),</w:t>
      </w:r>
    </w:p>
    <w:p w14:paraId="6CE2377E" w14:textId="77777777" w:rsidR="003826BF" w:rsidRDefault="003826BF" w:rsidP="003826BF">
      <w:r>
        <w:t xml:space="preserve">  na.action = na.omit,</w:t>
      </w:r>
    </w:p>
    <w:p w14:paraId="3D77DF4D" w14:textId="77777777" w:rsidR="003826BF" w:rsidRDefault="003826BF" w:rsidP="003826BF">
      <w:r>
        <w:t xml:space="preserve">  data = Female_data</w:t>
      </w:r>
    </w:p>
    <w:p w14:paraId="3ABE507C" w14:textId="77777777" w:rsidR="003826BF" w:rsidRDefault="003826BF" w:rsidP="003826BF">
      <w:r>
        <w:t>)</w:t>
      </w:r>
    </w:p>
    <w:p w14:paraId="322271C6" w14:textId="77777777" w:rsidR="003826BF" w:rsidRDefault="003826BF" w:rsidP="003826BF"/>
    <w:p w14:paraId="6E7392C4" w14:textId="77777777" w:rsidR="003826BF" w:rsidRDefault="003826BF" w:rsidP="003826BF">
      <w:r>
        <w:t>## 3b. Males preliminary model (excluding aggression)</w:t>
      </w:r>
    </w:p>
    <w:p w14:paraId="62D2613D" w14:textId="77777777" w:rsidR="003826BF" w:rsidRDefault="003826BF" w:rsidP="003826BF">
      <w:r>
        <w:t>## Results shown in Tables 2, 3</w:t>
      </w:r>
    </w:p>
    <w:p w14:paraId="3BE93A8D" w14:textId="77777777" w:rsidR="003826BF" w:rsidRDefault="003826BF" w:rsidP="003826BF">
      <w:r>
        <w:t>Males &lt;- lmer(</w:t>
      </w:r>
    </w:p>
    <w:p w14:paraId="7D780172" w14:textId="77777777" w:rsidR="003826BF" w:rsidRDefault="003826BF" w:rsidP="003826BF">
      <w:r>
        <w:t xml:space="preserve">  Cortisol ~ Age + Rank + Age*Rank + MatingEffort + Instability + DSI + DSI*Instability + DSI*MatingEffort + </w:t>
      </w:r>
    </w:p>
    <w:p w14:paraId="7FDC6487" w14:textId="77777777" w:rsidR="003826BF" w:rsidRDefault="003826BF" w:rsidP="003826BF">
      <w:r>
        <w:t xml:space="preserve">    (1+Rank|ChimpID) + (1|YearMonth),</w:t>
      </w:r>
    </w:p>
    <w:p w14:paraId="45098175" w14:textId="77777777" w:rsidR="003826BF" w:rsidRDefault="003826BF" w:rsidP="003826BF">
      <w:r>
        <w:t xml:space="preserve">  na.action = na.omit,</w:t>
      </w:r>
    </w:p>
    <w:p w14:paraId="18B84D6F" w14:textId="77777777" w:rsidR="003826BF" w:rsidRDefault="003826BF" w:rsidP="003826BF">
      <w:r>
        <w:t xml:space="preserve">  data = Male_data</w:t>
      </w:r>
    </w:p>
    <w:p w14:paraId="717F4C53" w14:textId="77777777" w:rsidR="003826BF" w:rsidRDefault="003826BF" w:rsidP="003826BF">
      <w:r>
        <w:t>)</w:t>
      </w:r>
    </w:p>
    <w:p w14:paraId="3BA0046A" w14:textId="77777777" w:rsidR="003826BF" w:rsidRDefault="003826BF" w:rsidP="003826BF"/>
    <w:p w14:paraId="04D61E85" w14:textId="77777777" w:rsidR="003826BF" w:rsidRDefault="003826BF" w:rsidP="003826BF">
      <w:r>
        <w:lastRenderedPageBreak/>
        <w:t># -------------------------------</w:t>
      </w:r>
    </w:p>
    <w:p w14:paraId="255D76C9" w14:textId="77777777" w:rsidR="003826BF" w:rsidRDefault="003826BF" w:rsidP="003826BF">
      <w:r>
        <w:t xml:space="preserve"># 4. Aggression: Data Subset and Models </w:t>
      </w:r>
    </w:p>
    <w:p w14:paraId="0DA2C5C7" w14:textId="77777777" w:rsidR="003826BF" w:rsidRDefault="003826BF" w:rsidP="003826BF">
      <w:r>
        <w:t># -------------------------------</w:t>
      </w:r>
    </w:p>
    <w:p w14:paraId="388A2515" w14:textId="77777777" w:rsidR="003826BF" w:rsidRDefault="003826BF" w:rsidP="003826BF">
      <w:r>
        <w:t>## 4a. Females: only rows with VictimRate</w:t>
      </w:r>
    </w:p>
    <w:p w14:paraId="26BD5C8A" w14:textId="77777777" w:rsidR="003826BF" w:rsidRDefault="003826BF" w:rsidP="003826BF">
      <w:r>
        <w:t>## Results shown in Tables 3</w:t>
      </w:r>
    </w:p>
    <w:p w14:paraId="4993DFAA" w14:textId="77777777" w:rsidR="003826BF" w:rsidRDefault="003826BF" w:rsidP="003826BF">
      <w:r>
        <w:t>Female_data_agg &lt;- Female_data %&gt;% filter(!is.na(VictimRate))</w:t>
      </w:r>
    </w:p>
    <w:p w14:paraId="48F86C2D" w14:textId="77777777" w:rsidR="003826BF" w:rsidRDefault="003826BF" w:rsidP="003826BF">
      <w:r>
        <w:t>Females_agg &lt;- lmer(</w:t>
      </w:r>
    </w:p>
    <w:p w14:paraId="7D5AD801" w14:textId="77777777" w:rsidR="003826BF" w:rsidRDefault="003826BF" w:rsidP="003826BF">
      <w:r>
        <w:t xml:space="preserve">  Cortisol ~ Age + Rank + ReproStatus + Instability + DAI + Rank*DAI + VictimRate + </w:t>
      </w:r>
    </w:p>
    <w:p w14:paraId="211DA084" w14:textId="77777777" w:rsidR="003826BF" w:rsidRDefault="003826BF" w:rsidP="003826BF">
      <w:r>
        <w:t xml:space="preserve">    (1|ChimpID) + (1|YearMonth),</w:t>
      </w:r>
    </w:p>
    <w:p w14:paraId="08A3AF10" w14:textId="77777777" w:rsidR="003826BF" w:rsidRDefault="003826BF" w:rsidP="003826BF">
      <w:r>
        <w:t xml:space="preserve">  na.action = na.omit,</w:t>
      </w:r>
    </w:p>
    <w:p w14:paraId="0A7FBAC1" w14:textId="77777777" w:rsidR="003826BF" w:rsidRDefault="003826BF" w:rsidP="003826BF">
      <w:r>
        <w:t xml:space="preserve">  data = Female_data_agg</w:t>
      </w:r>
    </w:p>
    <w:p w14:paraId="612C2B98" w14:textId="77777777" w:rsidR="003826BF" w:rsidRDefault="003826BF" w:rsidP="003826BF">
      <w:r>
        <w:t>)</w:t>
      </w:r>
    </w:p>
    <w:p w14:paraId="769149DF" w14:textId="77777777" w:rsidR="003826BF" w:rsidRDefault="003826BF" w:rsidP="003826BF"/>
    <w:p w14:paraId="3ECBE02E" w14:textId="77777777" w:rsidR="003826BF" w:rsidRDefault="003826BF" w:rsidP="003826BF">
      <w:r>
        <w:t>## 4b. Males: only rows with VictimRate &amp; AggressionRate</w:t>
      </w:r>
    </w:p>
    <w:p w14:paraId="2E641B68" w14:textId="77777777" w:rsidR="003826BF" w:rsidRDefault="003826BF" w:rsidP="003826BF">
      <w:r>
        <w:t>## Results shown in Tables 3</w:t>
      </w:r>
    </w:p>
    <w:p w14:paraId="517C1E53" w14:textId="77777777" w:rsidR="003826BF" w:rsidRDefault="003826BF" w:rsidP="003826BF">
      <w:r>
        <w:t>Male_data_agg &lt;- Male_data %&gt;% filter(!is.na(VictimRate) &amp; !is.na(AggressionRate))</w:t>
      </w:r>
    </w:p>
    <w:p w14:paraId="21A4432D" w14:textId="77777777" w:rsidR="003826BF" w:rsidRDefault="003826BF" w:rsidP="003826BF">
      <w:r>
        <w:t>Males_Agg &lt;- lmer(</w:t>
      </w:r>
    </w:p>
    <w:p w14:paraId="35B1D3D7" w14:textId="77777777" w:rsidR="003826BF" w:rsidRDefault="003826BF" w:rsidP="003826BF">
      <w:r>
        <w:t xml:space="preserve">  Cortisol ~ Age + Rank + Age*Rank + MatingEffort + Instability + DSI + DSI*Instability + DSI*MatingEffort +</w:t>
      </w:r>
    </w:p>
    <w:p w14:paraId="0218A551" w14:textId="77777777" w:rsidR="003826BF" w:rsidRDefault="003826BF" w:rsidP="003826BF">
      <w:r>
        <w:t xml:space="preserve">    VictimRate + AggressionRate + AggressionRate*DSI + </w:t>
      </w:r>
    </w:p>
    <w:p w14:paraId="068ACF79" w14:textId="77777777" w:rsidR="003826BF" w:rsidRDefault="003826BF" w:rsidP="003826BF">
      <w:r>
        <w:t xml:space="preserve">    (1+Rank|ChimpID) + (1|YearMonth),</w:t>
      </w:r>
    </w:p>
    <w:p w14:paraId="16460D88" w14:textId="77777777" w:rsidR="003826BF" w:rsidRDefault="003826BF" w:rsidP="003826BF">
      <w:r>
        <w:t xml:space="preserve">  na.action = na.omit,</w:t>
      </w:r>
    </w:p>
    <w:p w14:paraId="1881EA34" w14:textId="77777777" w:rsidR="003826BF" w:rsidRDefault="003826BF" w:rsidP="003826BF">
      <w:r>
        <w:t xml:space="preserve">  data = Male_data_agg</w:t>
      </w:r>
    </w:p>
    <w:p w14:paraId="4B0289E7" w14:textId="77777777" w:rsidR="003826BF" w:rsidRDefault="003826BF" w:rsidP="003826BF">
      <w:r>
        <w:t>)</w:t>
      </w:r>
    </w:p>
    <w:p w14:paraId="3B712F5D" w14:textId="77777777" w:rsidR="003826BF" w:rsidRDefault="003826BF" w:rsidP="003826BF"/>
    <w:p w14:paraId="0032DF40" w14:textId="77777777" w:rsidR="003826BF" w:rsidRDefault="003826BF" w:rsidP="003826BF">
      <w:r>
        <w:t># -------------------------------</w:t>
      </w:r>
    </w:p>
    <w:p w14:paraId="3AAB5345" w14:textId="77777777" w:rsidR="003826BF" w:rsidRDefault="003826BF" w:rsidP="003826BF">
      <w:r>
        <w:lastRenderedPageBreak/>
        <w:t># 5. Primary Models on Aggression Subset (for comparison)</w:t>
      </w:r>
    </w:p>
    <w:p w14:paraId="59A660AC" w14:textId="77777777" w:rsidR="003826BF" w:rsidRDefault="003826BF" w:rsidP="003826BF">
      <w:r>
        <w:t># -------------------------------</w:t>
      </w:r>
    </w:p>
    <w:p w14:paraId="5ED79035" w14:textId="77777777" w:rsidR="003826BF" w:rsidRDefault="003826BF" w:rsidP="003826BF">
      <w:r>
        <w:t>## 5a. Females</w:t>
      </w:r>
    </w:p>
    <w:p w14:paraId="0EC42669" w14:textId="77777777" w:rsidR="003826BF" w:rsidRDefault="003826BF" w:rsidP="003826BF">
      <w:r>
        <w:t>## Results shown in Table S1</w:t>
      </w:r>
    </w:p>
    <w:p w14:paraId="160245DE" w14:textId="77777777" w:rsidR="003826BF" w:rsidRDefault="003826BF" w:rsidP="003826BF">
      <w:r>
        <w:t>Females_agg_comparison &lt;- lmer(</w:t>
      </w:r>
    </w:p>
    <w:p w14:paraId="703F0035" w14:textId="77777777" w:rsidR="003826BF" w:rsidRDefault="003826BF" w:rsidP="003826BF">
      <w:r>
        <w:t xml:space="preserve">  Cortisol ~ Age + Rank + ReproStatus + Instability + DAI + Rank*DAI + </w:t>
      </w:r>
    </w:p>
    <w:p w14:paraId="3BF7D1B0" w14:textId="77777777" w:rsidR="003826BF" w:rsidRDefault="003826BF" w:rsidP="003826BF">
      <w:r>
        <w:t xml:space="preserve">    (1|ChimpID) + (1|YearMonth),</w:t>
      </w:r>
    </w:p>
    <w:p w14:paraId="2D341E16" w14:textId="77777777" w:rsidR="003826BF" w:rsidRDefault="003826BF" w:rsidP="003826BF">
      <w:r>
        <w:t xml:space="preserve">  na.action = na.omit,</w:t>
      </w:r>
    </w:p>
    <w:p w14:paraId="437300F7" w14:textId="77777777" w:rsidR="003826BF" w:rsidRDefault="003826BF" w:rsidP="003826BF">
      <w:r>
        <w:t xml:space="preserve">  data = Female_data_agg</w:t>
      </w:r>
    </w:p>
    <w:p w14:paraId="2DF8EECE" w14:textId="77777777" w:rsidR="003826BF" w:rsidRDefault="003826BF" w:rsidP="003826BF">
      <w:r>
        <w:t>)</w:t>
      </w:r>
    </w:p>
    <w:p w14:paraId="41EE1DF7" w14:textId="77777777" w:rsidR="003826BF" w:rsidRDefault="003826BF" w:rsidP="003826BF"/>
    <w:p w14:paraId="6700715B" w14:textId="77777777" w:rsidR="003826BF" w:rsidRDefault="003826BF" w:rsidP="003826BF">
      <w:r>
        <w:t>## 5b. Males</w:t>
      </w:r>
    </w:p>
    <w:p w14:paraId="1709AE17" w14:textId="77777777" w:rsidR="003826BF" w:rsidRDefault="003826BF" w:rsidP="003826BF">
      <w:r>
        <w:t>## Results shown in Table S2</w:t>
      </w:r>
    </w:p>
    <w:p w14:paraId="69686FC3" w14:textId="77777777" w:rsidR="003826BF" w:rsidRDefault="003826BF" w:rsidP="003826BF">
      <w:r>
        <w:t>Males_agg_comparison &lt;- lmer(</w:t>
      </w:r>
    </w:p>
    <w:p w14:paraId="669469A6" w14:textId="77777777" w:rsidR="003826BF" w:rsidRDefault="003826BF" w:rsidP="003826BF">
      <w:r>
        <w:t xml:space="preserve">  Cortisol ~ Age + Rank + Age*Rank + MatingEffort + Instability + DSI + DSI*Instability + DSI*MatingEffort +</w:t>
      </w:r>
    </w:p>
    <w:p w14:paraId="66A5EF07" w14:textId="77777777" w:rsidR="003826BF" w:rsidRDefault="003826BF" w:rsidP="003826BF">
      <w:r>
        <w:t xml:space="preserve">    (1+Rank|ChimpID) + (1|YearMonth),</w:t>
      </w:r>
    </w:p>
    <w:p w14:paraId="06CFC4B3" w14:textId="77777777" w:rsidR="003826BF" w:rsidRDefault="003826BF" w:rsidP="003826BF">
      <w:r>
        <w:t xml:space="preserve">  na.action = na.omit,</w:t>
      </w:r>
    </w:p>
    <w:p w14:paraId="6BB9C2BE" w14:textId="77777777" w:rsidR="003826BF" w:rsidRDefault="003826BF" w:rsidP="003826BF">
      <w:r>
        <w:t xml:space="preserve">  data = Male_data_agg</w:t>
      </w:r>
    </w:p>
    <w:p w14:paraId="5070EA4F" w14:textId="77777777" w:rsidR="003826BF" w:rsidRDefault="003826BF" w:rsidP="003826BF">
      <w:r>
        <w:t>)</w:t>
      </w:r>
    </w:p>
    <w:p w14:paraId="16D9B923" w14:textId="77777777" w:rsidR="003826BF" w:rsidRDefault="003826BF" w:rsidP="003826BF"/>
    <w:p w14:paraId="39A01E6D" w14:textId="77777777" w:rsidR="003826BF" w:rsidRDefault="003826BF" w:rsidP="003826BF">
      <w:r>
        <w:t># -------------------------------</w:t>
      </w:r>
    </w:p>
    <w:p w14:paraId="4EBC039A" w14:textId="77777777" w:rsidR="003826BF" w:rsidRDefault="003826BF" w:rsidP="003826BF">
      <w:r>
        <w:t># 6. Kinship Bias Check (Females Only)</w:t>
      </w:r>
    </w:p>
    <w:p w14:paraId="1DE31A24" w14:textId="77777777" w:rsidR="003826BF" w:rsidRDefault="003826BF" w:rsidP="003826BF">
      <w:r>
        <w:t># -------------------------------</w:t>
      </w:r>
    </w:p>
    <w:p w14:paraId="2C6E9FD6" w14:textId="77777777" w:rsidR="003826BF" w:rsidRDefault="003826BF" w:rsidP="003826BF">
      <w:r>
        <w:t>## No male kin dyads observed in dataset</w:t>
      </w:r>
    </w:p>
    <w:p w14:paraId="2AF69688" w14:textId="77777777" w:rsidR="003826BF" w:rsidRDefault="003826BF" w:rsidP="003826BF">
      <w:r>
        <w:t>## Dataset excludes samples in years when female had a kin dyad</w:t>
      </w:r>
    </w:p>
    <w:p w14:paraId="50F9A550" w14:textId="77777777" w:rsidR="003826BF" w:rsidRDefault="003826BF" w:rsidP="003826BF">
      <w:r>
        <w:lastRenderedPageBreak/>
        <w:t># CSV file: Female_data_nokin.csv (Supplementary Material)</w:t>
      </w:r>
    </w:p>
    <w:p w14:paraId="1447D9F6" w14:textId="77777777" w:rsidR="003826BF" w:rsidRDefault="003826BF" w:rsidP="003826BF">
      <w:r>
        <w:t>#Female_data_nokin &lt;- read.csv("data/Female_data_nokin.csv")  # path relative to project folder</w:t>
      </w:r>
    </w:p>
    <w:p w14:paraId="23817B6D" w14:textId="77777777" w:rsidR="003826BF" w:rsidRDefault="003826BF" w:rsidP="003826BF">
      <w:r>
        <w:t xml:space="preserve">Female_data_nokin &lt;- read.csv("/Users/ellendyer/Desktop/PROCEEDINGSB/Female_data_nokin.csv") </w:t>
      </w:r>
    </w:p>
    <w:p w14:paraId="3968BBE5" w14:textId="77777777" w:rsidR="003826BF" w:rsidRDefault="003826BF" w:rsidP="003826BF"/>
    <w:p w14:paraId="01FD1BFC" w14:textId="77777777" w:rsidR="003826BF" w:rsidRDefault="003826BF" w:rsidP="003826BF">
      <w:r>
        <w:t>## Check number of samples removed</w:t>
      </w:r>
    </w:p>
    <w:p w14:paraId="66273337" w14:textId="77777777" w:rsidR="003826BF" w:rsidRDefault="003826BF" w:rsidP="003826BF">
      <w:r>
        <w:t>n_removed &lt;- nrow(Female_data) - nrow(Female_data_nokin)</w:t>
      </w:r>
    </w:p>
    <w:p w14:paraId="08E4A651" w14:textId="77777777" w:rsidR="003826BF" w:rsidRDefault="003826BF" w:rsidP="003826BF">
      <w:r>
        <w:t>n_removed</w:t>
      </w:r>
    </w:p>
    <w:p w14:paraId="46CD3A08" w14:textId="77777777" w:rsidR="003826BF" w:rsidRDefault="003826BF" w:rsidP="003826BF"/>
    <w:p w14:paraId="4A381F1F" w14:textId="77777777" w:rsidR="003826BF" w:rsidRDefault="003826BF" w:rsidP="003826BF">
      <w:r>
        <w:t>## Fit model without kin samples</w:t>
      </w:r>
    </w:p>
    <w:p w14:paraId="660EB669" w14:textId="77777777" w:rsidR="003826BF" w:rsidRDefault="003826BF" w:rsidP="003826BF">
      <w:r>
        <w:t>Fem_model_nokin &lt;- lmer(</w:t>
      </w:r>
    </w:p>
    <w:p w14:paraId="5D78C54A" w14:textId="77777777" w:rsidR="003826BF" w:rsidRDefault="003826BF" w:rsidP="003826BF">
      <w:r>
        <w:t xml:space="preserve">  Cortisol ~ Age + Rank + ReproStatus + Instability + DAI + Rank*DAI + </w:t>
      </w:r>
    </w:p>
    <w:p w14:paraId="7D359E57" w14:textId="77777777" w:rsidR="003826BF" w:rsidRDefault="003826BF" w:rsidP="003826BF">
      <w:r>
        <w:t xml:space="preserve">    (1|ChimpID) + (1|YearMonth),</w:t>
      </w:r>
    </w:p>
    <w:p w14:paraId="0D08767B" w14:textId="77777777" w:rsidR="003826BF" w:rsidRDefault="003826BF" w:rsidP="003826BF">
      <w:r>
        <w:t xml:space="preserve">  na.action = na.omit,</w:t>
      </w:r>
    </w:p>
    <w:p w14:paraId="18B5FE5D" w14:textId="77777777" w:rsidR="003826BF" w:rsidRDefault="003826BF" w:rsidP="003826BF">
      <w:r>
        <w:t xml:space="preserve">  data = Female_data_nokin</w:t>
      </w:r>
    </w:p>
    <w:p w14:paraId="18EBF9AC" w14:textId="77777777" w:rsidR="003826BF" w:rsidRDefault="003826BF" w:rsidP="003826BF">
      <w:r>
        <w:t>)</w:t>
      </w:r>
    </w:p>
    <w:p w14:paraId="2FD604B1" w14:textId="77777777" w:rsidR="003826BF" w:rsidRDefault="003826BF" w:rsidP="003826BF"/>
    <w:p w14:paraId="407EBF89" w14:textId="77777777" w:rsidR="003826BF" w:rsidRDefault="003826BF" w:rsidP="003826BF">
      <w:r>
        <w:t>## Check whether interaction between bond strength x instability becomes significant</w:t>
      </w:r>
    </w:p>
    <w:p w14:paraId="5986BE50" w14:textId="77777777" w:rsidR="003826BF" w:rsidRDefault="003826BF" w:rsidP="003826BF">
      <w:r>
        <w:t>Fem_model_nokin1 &lt;- lmer(</w:t>
      </w:r>
    </w:p>
    <w:p w14:paraId="213FF136" w14:textId="77777777" w:rsidR="003826BF" w:rsidRDefault="003826BF" w:rsidP="003826BF">
      <w:r>
        <w:t xml:space="preserve">  Cortisol ~ Age + Rank + ReproStatus + Instability + DAI + Rank*DAI + Instability*DAI +</w:t>
      </w:r>
    </w:p>
    <w:p w14:paraId="2D15588B" w14:textId="77777777" w:rsidR="003826BF" w:rsidRDefault="003826BF" w:rsidP="003826BF">
      <w:r>
        <w:t xml:space="preserve">    (1|ChimpID) + (1|YearMonth),</w:t>
      </w:r>
    </w:p>
    <w:p w14:paraId="26F2A19E" w14:textId="77777777" w:rsidR="003826BF" w:rsidRDefault="003826BF" w:rsidP="003826BF">
      <w:r>
        <w:t xml:space="preserve">  data = Female_data_nokin,</w:t>
      </w:r>
    </w:p>
    <w:p w14:paraId="452EEB10" w14:textId="77777777" w:rsidR="003826BF" w:rsidRDefault="003826BF" w:rsidP="003826BF">
      <w:r>
        <w:t xml:space="preserve">  na.action = na.omit</w:t>
      </w:r>
    </w:p>
    <w:p w14:paraId="33FC9549" w14:textId="77777777" w:rsidR="003826BF" w:rsidRDefault="003826BF" w:rsidP="003826BF">
      <w:r>
        <w:t>)</w:t>
      </w:r>
    </w:p>
    <w:p w14:paraId="7BF7EE81" w14:textId="77777777" w:rsidR="003826BF" w:rsidRDefault="003826BF" w:rsidP="003826BF"/>
    <w:p w14:paraId="7185B4A9" w14:textId="77777777" w:rsidR="003826BF" w:rsidRDefault="003826BF" w:rsidP="003826BF">
      <w:r>
        <w:t>## Aggression model without kin</w:t>
      </w:r>
    </w:p>
    <w:p w14:paraId="3170A384" w14:textId="77777777" w:rsidR="003826BF" w:rsidRDefault="003826BF" w:rsidP="003826BF">
      <w:r>
        <w:lastRenderedPageBreak/>
        <w:t>Fem_model_agg_nokin &lt;- lmer(</w:t>
      </w:r>
    </w:p>
    <w:p w14:paraId="493DDCFD" w14:textId="77777777" w:rsidR="003826BF" w:rsidRDefault="003826BF" w:rsidP="003826BF">
      <w:r>
        <w:t xml:space="preserve">  Cortisol ~ Age + Rank + ReproStatus + Instability + DAI + Rank*DAI + VictimRate + </w:t>
      </w:r>
    </w:p>
    <w:p w14:paraId="6553AE2C" w14:textId="77777777" w:rsidR="003826BF" w:rsidRDefault="003826BF" w:rsidP="003826BF">
      <w:r>
        <w:t xml:space="preserve">    (1|ChimpID) + (1|YearMonth),</w:t>
      </w:r>
    </w:p>
    <w:p w14:paraId="564DCD23" w14:textId="77777777" w:rsidR="003826BF" w:rsidRDefault="003826BF" w:rsidP="003826BF">
      <w:r>
        <w:t xml:space="preserve">  data = Female_data_nokin,</w:t>
      </w:r>
    </w:p>
    <w:p w14:paraId="01C39AED" w14:textId="77777777" w:rsidR="003826BF" w:rsidRDefault="003826BF" w:rsidP="003826BF">
      <w:r>
        <w:t xml:space="preserve">  na.action = na.omit</w:t>
      </w:r>
    </w:p>
    <w:p w14:paraId="481B1618" w14:textId="77777777" w:rsidR="003826BF" w:rsidRDefault="003826BF" w:rsidP="003826BF">
      <w:r>
        <w:t>)</w:t>
      </w:r>
    </w:p>
    <w:p w14:paraId="522B5FB3" w14:textId="77777777" w:rsidR="003826BF" w:rsidRDefault="003826BF" w:rsidP="003826BF"/>
    <w:p w14:paraId="650343B8" w14:textId="77777777" w:rsidR="003826BF" w:rsidRDefault="003826BF" w:rsidP="003826BF">
      <w:r>
        <w:t># -------------------------------</w:t>
      </w:r>
    </w:p>
    <w:p w14:paraId="4949E70C" w14:textId="77777777" w:rsidR="003826BF" w:rsidRDefault="003826BF" w:rsidP="003826BF">
      <w:r>
        <w:t># 7. Figures for Publication</w:t>
      </w:r>
    </w:p>
    <w:p w14:paraId="3331A535" w14:textId="77777777" w:rsidR="003826BF" w:rsidRDefault="003826BF" w:rsidP="003826BF">
      <w:r>
        <w:t># -------------------------------</w:t>
      </w:r>
    </w:p>
    <w:p w14:paraId="129BA0AC" w14:textId="77777777" w:rsidR="003826BF" w:rsidRDefault="003826BF" w:rsidP="003826BF">
      <w:r>
        <w:t>## 7a. Females</w:t>
      </w:r>
    </w:p>
    <w:p w14:paraId="776FA5B9" w14:textId="77777777" w:rsidR="003826BF" w:rsidRDefault="003826BF" w:rsidP="003826BF">
      <w:r>
        <w:t xml:space="preserve"># Figures showing predicted cortisol levels for female chimpanzees as a function of bond strength (DAI) and other predictors (Rank, Reproductive Status, etc.). The figure includes 95% confidence shading. See Figure 1. </w:t>
      </w:r>
    </w:p>
    <w:p w14:paraId="11358FBD" w14:textId="77777777" w:rsidR="003826BF" w:rsidRDefault="003826BF" w:rsidP="003826BF">
      <w:r>
        <w:t xml:space="preserve">figpub_females &lt;- </w:t>
      </w:r>
    </w:p>
    <w:p w14:paraId="4ED7FDEE" w14:textId="77777777" w:rsidR="003826BF" w:rsidRDefault="003826BF" w:rsidP="003826BF">
      <w:r>
        <w:t xml:space="preserve">  plot_model(Females, type = 'pred', terms = c('DAI', 'Rank'), </w:t>
      </w:r>
    </w:p>
    <w:p w14:paraId="4F357D1C" w14:textId="77777777" w:rsidR="003826BF" w:rsidRDefault="003826BF" w:rsidP="003826BF">
      <w:r>
        <w:t xml:space="preserve">             title = "", axis.title = c("Female Bond Strength (DAI)", "Cortisol"), </w:t>
      </w:r>
    </w:p>
    <w:p w14:paraId="520D795B" w14:textId="77777777" w:rsidR="003826BF" w:rsidRDefault="003826BF" w:rsidP="003826BF">
      <w:r>
        <w:t xml:space="preserve">             ci.lvl = .95, legend.title = "Rank") + </w:t>
      </w:r>
    </w:p>
    <w:p w14:paraId="69F57E42" w14:textId="77777777" w:rsidR="003826BF" w:rsidRDefault="003826BF" w:rsidP="003826BF">
      <w:r>
        <w:t xml:space="preserve">  theme(</w:t>
      </w:r>
    </w:p>
    <w:p w14:paraId="09F9A0E4" w14:textId="77777777" w:rsidR="003826BF" w:rsidRDefault="003826BF" w:rsidP="003826BF">
      <w:r>
        <w:t xml:space="preserve">    panel.background = element_rect(fill = "white", color = NA), </w:t>
      </w:r>
    </w:p>
    <w:p w14:paraId="489E086B" w14:textId="77777777" w:rsidR="003826BF" w:rsidRDefault="003826BF" w:rsidP="003826BF">
      <w:r>
        <w:t xml:space="preserve">    plot.background = element_rect(fill = "white", color = NA), </w:t>
      </w:r>
    </w:p>
    <w:p w14:paraId="71B5D68C" w14:textId="77777777" w:rsidR="003826BF" w:rsidRDefault="003826BF" w:rsidP="003826BF">
      <w:r>
        <w:t xml:space="preserve">    panel.grid.major.x = element_blank(),   </w:t>
      </w:r>
    </w:p>
    <w:p w14:paraId="67F4A55A" w14:textId="77777777" w:rsidR="003826BF" w:rsidRDefault="003826BF" w:rsidP="003826BF">
      <w:r>
        <w:t xml:space="preserve">    panel.grid.major.y = element_line(color = "grey90"),  </w:t>
      </w:r>
    </w:p>
    <w:p w14:paraId="2F786E80" w14:textId="77777777" w:rsidR="003826BF" w:rsidRDefault="003826BF" w:rsidP="003826BF">
      <w:r>
        <w:t xml:space="preserve">    panel.grid.minor = element_blank(),</w:t>
      </w:r>
    </w:p>
    <w:p w14:paraId="3A33E131" w14:textId="77777777" w:rsidR="003826BF" w:rsidRDefault="003826BF" w:rsidP="003826BF">
      <w:r>
        <w:t xml:space="preserve">    axis.text = element_text(size = 11),</w:t>
      </w:r>
    </w:p>
    <w:p w14:paraId="7352F395" w14:textId="77777777" w:rsidR="003826BF" w:rsidRDefault="003826BF" w:rsidP="003826BF">
      <w:r>
        <w:t xml:space="preserve">    axis.title = element_text(size = 13)</w:t>
      </w:r>
    </w:p>
    <w:p w14:paraId="505792B7" w14:textId="77777777" w:rsidR="003826BF" w:rsidRDefault="003826BF" w:rsidP="003826BF">
      <w:r>
        <w:t xml:space="preserve">  ) +</w:t>
      </w:r>
    </w:p>
    <w:p w14:paraId="4AA44C6C" w14:textId="77777777" w:rsidR="003826BF" w:rsidRDefault="003826BF" w:rsidP="003826BF">
      <w:r>
        <w:lastRenderedPageBreak/>
        <w:t xml:space="preserve">  scale_color_manual(</w:t>
      </w:r>
    </w:p>
    <w:p w14:paraId="1C14B230" w14:textId="77777777" w:rsidR="003826BF" w:rsidRDefault="003826BF" w:rsidP="003826BF">
      <w:r>
        <w:t xml:space="preserve">    values = c("red", "seagreen", "blue"),</w:t>
      </w:r>
    </w:p>
    <w:p w14:paraId="6104A4F1" w14:textId="77777777" w:rsidR="003826BF" w:rsidRDefault="003826BF" w:rsidP="003826BF">
      <w:r>
        <w:t xml:space="preserve">    labels = c("Low", "Med", "High")</w:t>
      </w:r>
    </w:p>
    <w:p w14:paraId="0A3892A9" w14:textId="77777777" w:rsidR="003826BF" w:rsidRDefault="003826BF" w:rsidP="003826BF">
      <w:r>
        <w:t xml:space="preserve">  ) +</w:t>
      </w:r>
    </w:p>
    <w:p w14:paraId="375F2075" w14:textId="77777777" w:rsidR="003826BF" w:rsidRDefault="003826BF" w:rsidP="003826BF">
      <w:r>
        <w:t xml:space="preserve">  scale_x_continuous(expand = expansion(mult = c(0, 0)))  </w:t>
      </w:r>
    </w:p>
    <w:p w14:paraId="576CF1C8" w14:textId="77777777" w:rsidR="003826BF" w:rsidRDefault="003826BF" w:rsidP="003826BF"/>
    <w:p w14:paraId="0984783A" w14:textId="77777777" w:rsidR="003826BF" w:rsidRDefault="003826BF" w:rsidP="003826BF">
      <w:r>
        <w:t xml:space="preserve"># Save figure to control final resolution and aspect ratio </w:t>
      </w:r>
    </w:p>
    <w:p w14:paraId="3A04F222" w14:textId="77777777" w:rsidR="003826BF" w:rsidRDefault="003826BF" w:rsidP="003826BF">
      <w:r>
        <w:t>ggsave("figpub_females.png", figpub_females, width = 7, height = 4.2, dpi = 300)</w:t>
      </w:r>
    </w:p>
    <w:p w14:paraId="6AC9CA81" w14:textId="77777777" w:rsidR="003826BF" w:rsidRDefault="003826BF" w:rsidP="003826BF"/>
    <w:p w14:paraId="5A6AB3FE" w14:textId="77777777" w:rsidR="003826BF" w:rsidRDefault="003826BF" w:rsidP="003826BF"/>
    <w:p w14:paraId="4A87FE26" w14:textId="77777777" w:rsidR="003826BF" w:rsidRDefault="003826BF" w:rsidP="003826BF">
      <w:r>
        <w:t>## 7b. Males</w:t>
      </w:r>
    </w:p>
    <w:p w14:paraId="5E2DE0B4" w14:textId="77777777" w:rsidR="003826BF" w:rsidRDefault="003826BF" w:rsidP="003826BF">
      <w:r>
        <w:t># Figures showing predicted cortisol levels for male chimpanzees as a function of bond strength (DSI) and contextual variables: Instability, Mating Effort, and Aggression Rate. Each plot includes 95% confidence shading, uniform y-axis, and consistent legends. See Figure 2.</w:t>
      </w:r>
    </w:p>
    <w:p w14:paraId="21123E9F" w14:textId="77777777" w:rsidR="003826BF" w:rsidRDefault="003826BF" w:rsidP="003826BF"/>
    <w:p w14:paraId="53F91C72" w14:textId="77777777" w:rsidR="003826BF" w:rsidRDefault="003826BF" w:rsidP="003826BF">
      <w:r>
        <w:t># 7b.i. Common theme and legend settings</w:t>
      </w:r>
    </w:p>
    <w:p w14:paraId="16C53495" w14:textId="77777777" w:rsidR="003826BF" w:rsidRDefault="003826BF" w:rsidP="003826BF">
      <w:r>
        <w:t>legend_text_size &lt;- 10</w:t>
      </w:r>
    </w:p>
    <w:p w14:paraId="267EF293" w14:textId="77777777" w:rsidR="003826BF" w:rsidRDefault="003826BF" w:rsidP="003826BF">
      <w:r>
        <w:t>legend_title_size &lt;- 12</w:t>
      </w:r>
    </w:p>
    <w:p w14:paraId="6F2CBEF3" w14:textId="77777777" w:rsidR="003826BF" w:rsidRDefault="003826BF" w:rsidP="003826BF">
      <w:r>
        <w:t>legend_key_height &lt;- unit(0.4, "cm")</w:t>
      </w:r>
    </w:p>
    <w:p w14:paraId="22A67068" w14:textId="77777777" w:rsidR="003826BF" w:rsidRDefault="003826BF" w:rsidP="003826BF">
      <w:r>
        <w:t>legend_box_width &lt;- unit(1.8, "cm")  # width of boxes to roughly match title length</w:t>
      </w:r>
    </w:p>
    <w:p w14:paraId="6633107C" w14:textId="77777777" w:rsidR="003826BF" w:rsidRDefault="003826BF" w:rsidP="003826BF"/>
    <w:p w14:paraId="500C428F" w14:textId="77777777" w:rsidR="003826BF" w:rsidRDefault="003826BF" w:rsidP="003826BF">
      <w:r>
        <w:t>common_theme &lt;- theme(</w:t>
      </w:r>
    </w:p>
    <w:p w14:paraId="016235CE" w14:textId="77777777" w:rsidR="003826BF" w:rsidRDefault="003826BF" w:rsidP="003826BF">
      <w:r>
        <w:t xml:space="preserve">  panel.background = element_rect(fill = "white", color = NA),</w:t>
      </w:r>
    </w:p>
    <w:p w14:paraId="2FB6C8C0" w14:textId="77777777" w:rsidR="003826BF" w:rsidRDefault="003826BF" w:rsidP="003826BF">
      <w:r>
        <w:t xml:space="preserve">  plot.background = element_rect(fill = "white", color = NA),</w:t>
      </w:r>
    </w:p>
    <w:p w14:paraId="124027F9" w14:textId="77777777" w:rsidR="003826BF" w:rsidRDefault="003826BF" w:rsidP="003826BF">
      <w:r>
        <w:t xml:space="preserve">  panel.grid.major.x = element_blank(),</w:t>
      </w:r>
    </w:p>
    <w:p w14:paraId="424A3F9B" w14:textId="77777777" w:rsidR="003826BF" w:rsidRDefault="003826BF" w:rsidP="003826BF">
      <w:r>
        <w:t xml:space="preserve">  panel.grid.major.y = element_line(color = "grey90"),</w:t>
      </w:r>
    </w:p>
    <w:p w14:paraId="3576EBB9" w14:textId="77777777" w:rsidR="003826BF" w:rsidRDefault="003826BF" w:rsidP="003826BF">
      <w:r>
        <w:lastRenderedPageBreak/>
        <w:t xml:space="preserve">  panel.grid.minor = element_blank(),</w:t>
      </w:r>
    </w:p>
    <w:p w14:paraId="2E3DE23D" w14:textId="77777777" w:rsidR="003826BF" w:rsidRDefault="003826BF" w:rsidP="003826BF">
      <w:r>
        <w:t xml:space="preserve">  axis.text = element_text(size = 11),</w:t>
      </w:r>
    </w:p>
    <w:p w14:paraId="171D0352" w14:textId="77777777" w:rsidR="003826BF" w:rsidRDefault="003826BF" w:rsidP="003826BF">
      <w:r>
        <w:t xml:space="preserve">  axis.title = element_text(size = 13),</w:t>
      </w:r>
    </w:p>
    <w:p w14:paraId="4F152D5D" w14:textId="77777777" w:rsidR="003826BF" w:rsidRDefault="003826BF" w:rsidP="003826BF">
      <w:r>
        <w:t xml:space="preserve">  legend.key.height = unit(0.4, "cm"),</w:t>
      </w:r>
    </w:p>
    <w:p w14:paraId="7A7A3B0C" w14:textId="77777777" w:rsidR="003826BF" w:rsidRDefault="003826BF" w:rsidP="003826BF">
      <w:r>
        <w:t xml:space="preserve">  legend.key.width = unit(1.8, "cm"),        # width of colored boxes</w:t>
      </w:r>
    </w:p>
    <w:p w14:paraId="3E383BA3" w14:textId="77777777" w:rsidR="003826BF" w:rsidRDefault="003826BF" w:rsidP="003826BF">
      <w:r>
        <w:t xml:space="preserve">  legend.text = element_text(size = 10),</w:t>
      </w:r>
    </w:p>
    <w:p w14:paraId="0E54B4DC" w14:textId="77777777" w:rsidR="003826BF" w:rsidRDefault="003826BF" w:rsidP="003826BF">
      <w:r>
        <w:t xml:space="preserve">  legend.title = element_text(size = 12, face = "plain"),</w:t>
      </w:r>
    </w:p>
    <w:p w14:paraId="62AB0AD3" w14:textId="77777777" w:rsidR="003826BF" w:rsidRDefault="003826BF" w:rsidP="003826BF">
      <w:r>
        <w:t xml:space="preserve">  legend.spacing.x = unit(0.5, "cm"),       # space between box and label</w:t>
      </w:r>
    </w:p>
    <w:p w14:paraId="56CB359D" w14:textId="77777777" w:rsidR="003826BF" w:rsidRDefault="003826BF" w:rsidP="003826BF">
      <w:r>
        <w:t xml:space="preserve">  plot.margin = unit(c(0.5, 0.5, 0.5, 0.5), "cm")</w:t>
      </w:r>
    </w:p>
    <w:p w14:paraId="4CD4B6A1" w14:textId="77777777" w:rsidR="003826BF" w:rsidRDefault="003826BF" w:rsidP="003826BF">
      <w:r>
        <w:t>)</w:t>
      </w:r>
    </w:p>
    <w:p w14:paraId="176F1C3A" w14:textId="77777777" w:rsidR="003826BF" w:rsidRDefault="003826BF" w:rsidP="003826BF"/>
    <w:p w14:paraId="1C9A9977" w14:textId="77777777" w:rsidR="003826BF" w:rsidRDefault="003826BF" w:rsidP="003826BF">
      <w:r>
        <w:t xml:space="preserve"># Uniform y limits </w:t>
      </w:r>
    </w:p>
    <w:p w14:paraId="71FE2D24" w14:textId="77777777" w:rsidR="003826BF" w:rsidRDefault="003826BF" w:rsidP="003826BF">
      <w:r>
        <w:t>y_limits &lt;- c(-0.5, 0.5)</w:t>
      </w:r>
    </w:p>
    <w:p w14:paraId="3F169FC9" w14:textId="77777777" w:rsidR="003826BF" w:rsidRDefault="003826BF" w:rsidP="003826BF"/>
    <w:p w14:paraId="61FCB676" w14:textId="77777777" w:rsidR="003826BF" w:rsidRDefault="003826BF" w:rsidP="003826BF">
      <w:r>
        <w:t># Helper function for two-level legends</w:t>
      </w:r>
    </w:p>
    <w:p w14:paraId="36F0C1E8" w14:textId="77777777" w:rsidR="003826BF" w:rsidRDefault="003826BF" w:rsidP="003826BF">
      <w:r>
        <w:t>standard_legend &lt;- function(values, labels) {</w:t>
      </w:r>
    </w:p>
    <w:p w14:paraId="4D4BB07B" w14:textId="77777777" w:rsidR="003826BF" w:rsidRDefault="003826BF" w:rsidP="003826BF">
      <w:r>
        <w:t xml:space="preserve">  scale_color_manual(</w:t>
      </w:r>
    </w:p>
    <w:p w14:paraId="6BBE384C" w14:textId="77777777" w:rsidR="003826BF" w:rsidRDefault="003826BF" w:rsidP="003826BF">
      <w:r>
        <w:t xml:space="preserve">    values = values,</w:t>
      </w:r>
    </w:p>
    <w:p w14:paraId="7B829EBC" w14:textId="77777777" w:rsidR="003826BF" w:rsidRDefault="003826BF" w:rsidP="003826BF">
      <w:r>
        <w:t xml:space="preserve">    labels = labels,</w:t>
      </w:r>
    </w:p>
    <w:p w14:paraId="5D109E7C" w14:textId="77777777" w:rsidR="003826BF" w:rsidRDefault="003826BF" w:rsidP="003826BF">
      <w:r>
        <w:t xml:space="preserve">    guide = guide_legend(</w:t>
      </w:r>
    </w:p>
    <w:p w14:paraId="619CF58E" w14:textId="77777777" w:rsidR="003826BF" w:rsidRDefault="003826BF" w:rsidP="003826BF">
      <w:r>
        <w:t xml:space="preserve">      keywidth = legend_box_width</w:t>
      </w:r>
    </w:p>
    <w:p w14:paraId="5D8521C0" w14:textId="77777777" w:rsidR="003826BF" w:rsidRDefault="003826BF" w:rsidP="003826BF">
      <w:r>
        <w:t xml:space="preserve">    )</w:t>
      </w:r>
    </w:p>
    <w:p w14:paraId="576CA26F" w14:textId="77777777" w:rsidR="003826BF" w:rsidRDefault="003826BF" w:rsidP="003826BF">
      <w:r>
        <w:t xml:space="preserve">  )</w:t>
      </w:r>
    </w:p>
    <w:p w14:paraId="7DA05470" w14:textId="77777777" w:rsidR="003826BF" w:rsidRDefault="003826BF" w:rsidP="003826BF">
      <w:r>
        <w:t>}</w:t>
      </w:r>
    </w:p>
    <w:p w14:paraId="0AD43DE8" w14:textId="77777777" w:rsidR="003826BF" w:rsidRDefault="003826BF" w:rsidP="003826BF"/>
    <w:p w14:paraId="0B57B272" w14:textId="77777777" w:rsidR="003826BF" w:rsidRDefault="003826BF" w:rsidP="003826BF">
      <w:r>
        <w:t># 7b.ii. Male Figures</w:t>
      </w:r>
    </w:p>
    <w:p w14:paraId="3E6565A1" w14:textId="77777777" w:rsidR="003826BF" w:rsidRDefault="003826BF" w:rsidP="003826BF">
      <w:r>
        <w:lastRenderedPageBreak/>
        <w:t>## (a) DSI and Instability</w:t>
      </w:r>
    </w:p>
    <w:p w14:paraId="52F89D64" w14:textId="77777777" w:rsidR="003826BF" w:rsidRDefault="003826BF" w:rsidP="003826BF">
      <w:r>
        <w:t>figpub_malesA &lt;- plot_model(Males, type = 'pred', terms = c('DSI', 'Instability'),</w:t>
      </w:r>
    </w:p>
    <w:p w14:paraId="26BADF3E" w14:textId="77777777" w:rsidR="003826BF" w:rsidRDefault="003826BF" w:rsidP="003826BF">
      <w:r>
        <w:t xml:space="preserve">                            title = "", axis.title = c("Bond Strength (DSI)", "Cortisol"),</w:t>
      </w:r>
    </w:p>
    <w:p w14:paraId="6A132629" w14:textId="77777777" w:rsidR="003826BF" w:rsidRDefault="003826BF" w:rsidP="003826BF">
      <w:r>
        <w:t xml:space="preserve">                            ci.lvl = .95, legend.title = "Instability") +</w:t>
      </w:r>
    </w:p>
    <w:p w14:paraId="7BABEE86" w14:textId="77777777" w:rsidR="003826BF" w:rsidRDefault="003826BF" w:rsidP="003826BF">
      <w:r>
        <w:t xml:space="preserve">  common_theme +</w:t>
      </w:r>
    </w:p>
    <w:p w14:paraId="0DEA7FA5" w14:textId="77777777" w:rsidR="003826BF" w:rsidRDefault="003826BF" w:rsidP="003826BF">
      <w:r>
        <w:t xml:space="preserve">  standard_legend(values = c("red", "blue"), labels = c("Low", "High")) +</w:t>
      </w:r>
    </w:p>
    <w:p w14:paraId="782FA53E" w14:textId="77777777" w:rsidR="003826BF" w:rsidRDefault="003826BF" w:rsidP="003826BF">
      <w:r>
        <w:t xml:space="preserve">  scale_x_continuous(expand = expansion(mult = c(0, 0))) +</w:t>
      </w:r>
    </w:p>
    <w:p w14:paraId="56E34697" w14:textId="77777777" w:rsidR="003826BF" w:rsidRDefault="003826BF" w:rsidP="003826BF">
      <w:r>
        <w:t xml:space="preserve">  coord_cartesian(ylim = y_limits)</w:t>
      </w:r>
    </w:p>
    <w:p w14:paraId="6817ED7D" w14:textId="77777777" w:rsidR="003826BF" w:rsidRDefault="003826BF" w:rsidP="003826BF"/>
    <w:p w14:paraId="78FEBE0E" w14:textId="77777777" w:rsidR="003826BF" w:rsidRDefault="003826BF" w:rsidP="003826BF">
      <w:r>
        <w:t>## (b) DSI and Mating Effort</w:t>
      </w:r>
    </w:p>
    <w:p w14:paraId="5FCE23A2" w14:textId="77777777" w:rsidR="003826BF" w:rsidRDefault="003826BF" w:rsidP="003826BF">
      <w:r>
        <w:t>figpub_malesB &lt;- plot_model(Males, type = 'pred', terms = c('DSI', 'MatingEffort'),</w:t>
      </w:r>
    </w:p>
    <w:p w14:paraId="0239E422" w14:textId="77777777" w:rsidR="003826BF" w:rsidRDefault="003826BF" w:rsidP="003826BF">
      <w:r>
        <w:t xml:space="preserve">                            title = "", axis.title = c("Bond Strength (DSI)", "Cortisol"),</w:t>
      </w:r>
    </w:p>
    <w:p w14:paraId="01F19D82" w14:textId="77777777" w:rsidR="003826BF" w:rsidRDefault="003826BF" w:rsidP="003826BF">
      <w:r>
        <w:t xml:space="preserve">                            ci.lvl = .95, legend.title = "Mating Effort") +</w:t>
      </w:r>
    </w:p>
    <w:p w14:paraId="2D343DB3" w14:textId="77777777" w:rsidR="003826BF" w:rsidRDefault="003826BF" w:rsidP="003826BF">
      <w:r>
        <w:t xml:space="preserve">  common_theme +</w:t>
      </w:r>
    </w:p>
    <w:p w14:paraId="482FD2B7" w14:textId="77777777" w:rsidR="003826BF" w:rsidRDefault="003826BF" w:rsidP="003826BF">
      <w:r>
        <w:t xml:space="preserve">  standard_legend(values = c("red", "blue"), labels = c("Low", "High")) +</w:t>
      </w:r>
    </w:p>
    <w:p w14:paraId="6DB38EBE" w14:textId="77777777" w:rsidR="003826BF" w:rsidRDefault="003826BF" w:rsidP="003826BF">
      <w:r>
        <w:t xml:space="preserve">  scale_x_continuous(expand = expansion(mult = c(0, 0))) +</w:t>
      </w:r>
    </w:p>
    <w:p w14:paraId="1C780E2E" w14:textId="77777777" w:rsidR="003826BF" w:rsidRDefault="003826BF" w:rsidP="003826BF">
      <w:r>
        <w:t xml:space="preserve">  coord_cartesian(ylim = y_limits)</w:t>
      </w:r>
    </w:p>
    <w:p w14:paraId="44C4B7A1" w14:textId="77777777" w:rsidR="003826BF" w:rsidRDefault="003826BF" w:rsidP="003826BF"/>
    <w:p w14:paraId="49C568D0" w14:textId="77777777" w:rsidR="003826BF" w:rsidRDefault="003826BF" w:rsidP="003826BF">
      <w:r>
        <w:t>## (c) DSI and Aggression Rate (3-level legend)</w:t>
      </w:r>
    </w:p>
    <w:p w14:paraId="3552DEC9" w14:textId="77777777" w:rsidR="003826BF" w:rsidRDefault="003826BF" w:rsidP="003826BF">
      <w:r>
        <w:t>figpub_malesC &lt;- plot_model(Males_Agg, type = 'pred', terms = c('DSI', 'AggressionRate'),</w:t>
      </w:r>
    </w:p>
    <w:p w14:paraId="47399C16" w14:textId="77777777" w:rsidR="003826BF" w:rsidRDefault="003826BF" w:rsidP="003826BF">
      <w:r>
        <w:t xml:space="preserve">                            title = "", axis.title = c("Bond Strength (DSI)", "Cortisol"),</w:t>
      </w:r>
    </w:p>
    <w:p w14:paraId="0825D462" w14:textId="77777777" w:rsidR="003826BF" w:rsidRDefault="003826BF" w:rsidP="003826BF">
      <w:r>
        <w:t xml:space="preserve">                            ci.lvl = .95, legend.title = "Aggression Rate") +</w:t>
      </w:r>
    </w:p>
    <w:p w14:paraId="2E5165A8" w14:textId="77777777" w:rsidR="003826BF" w:rsidRDefault="003826BF" w:rsidP="003826BF">
      <w:r>
        <w:t xml:space="preserve">  common_theme +</w:t>
      </w:r>
    </w:p>
    <w:p w14:paraId="03B59E66" w14:textId="77777777" w:rsidR="003826BF" w:rsidRDefault="003826BF" w:rsidP="003826BF">
      <w:r>
        <w:t xml:space="preserve">  scale_color_manual(</w:t>
      </w:r>
    </w:p>
    <w:p w14:paraId="698A63A7" w14:textId="77777777" w:rsidR="003826BF" w:rsidRDefault="003826BF" w:rsidP="003826BF">
      <w:r>
        <w:t xml:space="preserve">    values = c("red", "seagreen", "blue"),</w:t>
      </w:r>
    </w:p>
    <w:p w14:paraId="7D1DEB23" w14:textId="77777777" w:rsidR="003826BF" w:rsidRDefault="003826BF" w:rsidP="003826BF">
      <w:r>
        <w:t xml:space="preserve">    labels = c("Low", "Med", "High"),</w:t>
      </w:r>
    </w:p>
    <w:p w14:paraId="7FD28603" w14:textId="77777777" w:rsidR="003826BF" w:rsidRDefault="003826BF" w:rsidP="003826BF">
      <w:r>
        <w:lastRenderedPageBreak/>
        <w:t xml:space="preserve">    guide = guide_legend(</w:t>
      </w:r>
    </w:p>
    <w:p w14:paraId="4A6C1B4C" w14:textId="77777777" w:rsidR="003826BF" w:rsidRDefault="003826BF" w:rsidP="003826BF">
      <w:r>
        <w:t xml:space="preserve">      keywidth = legend_box_width</w:t>
      </w:r>
    </w:p>
    <w:p w14:paraId="30601657" w14:textId="77777777" w:rsidR="003826BF" w:rsidRDefault="003826BF" w:rsidP="003826BF">
      <w:r>
        <w:t xml:space="preserve">    )</w:t>
      </w:r>
    </w:p>
    <w:p w14:paraId="7145D860" w14:textId="77777777" w:rsidR="003826BF" w:rsidRDefault="003826BF" w:rsidP="003826BF">
      <w:r>
        <w:t xml:space="preserve">  ) +</w:t>
      </w:r>
    </w:p>
    <w:p w14:paraId="1F8AD3BD" w14:textId="77777777" w:rsidR="003826BF" w:rsidRDefault="003826BF" w:rsidP="003826BF">
      <w:r>
        <w:t xml:space="preserve">  scale_x_continuous(expand = expansion(mult = c(0, 0))) +</w:t>
      </w:r>
    </w:p>
    <w:p w14:paraId="2BE9ACB0" w14:textId="77777777" w:rsidR="003826BF" w:rsidRDefault="003826BF" w:rsidP="003826BF">
      <w:r>
        <w:t xml:space="preserve">  coord_cartesian(ylim = y_limits)</w:t>
      </w:r>
    </w:p>
    <w:p w14:paraId="3E92AA2A" w14:textId="77777777" w:rsidR="003826BF" w:rsidRDefault="003826BF" w:rsidP="003826BF"/>
    <w:p w14:paraId="1B96D903" w14:textId="77777777" w:rsidR="003826BF" w:rsidRDefault="003826BF" w:rsidP="003826BF">
      <w:r>
        <w:t># 7b.iii. Add figure labels</w:t>
      </w:r>
    </w:p>
    <w:p w14:paraId="05101412" w14:textId="77777777" w:rsidR="003826BF" w:rsidRDefault="003826BF" w:rsidP="003826BF">
      <w:r>
        <w:t>figpub_malesA &lt;- ggdraw(figpub_malesA) + draw_label("(a)", x = 0, y = 1, hjust = -0.1, vjust = 1.1, fontface = "bold", size = 12)</w:t>
      </w:r>
    </w:p>
    <w:p w14:paraId="54DEB10F" w14:textId="77777777" w:rsidR="003826BF" w:rsidRDefault="003826BF" w:rsidP="003826BF">
      <w:r>
        <w:t>figpub_malesB &lt;- ggdraw(figpub_malesB) + draw_label("(b)", x = 0, y = 1, hjust = -0.1, vjust = 1.1, fontface = "bold", size = 12)</w:t>
      </w:r>
    </w:p>
    <w:p w14:paraId="7E3B60F7" w14:textId="77777777" w:rsidR="003826BF" w:rsidRDefault="003826BF" w:rsidP="003826BF">
      <w:r>
        <w:t>figpub_malesC &lt;- ggdraw(figpub_malesC) + draw_label("(c)", x = 0, y = 1, hjust = -0.1, vjust = 1.1, fontface = "bold", size = 12)</w:t>
      </w:r>
    </w:p>
    <w:p w14:paraId="4703DFBD" w14:textId="77777777" w:rsidR="003826BF" w:rsidRDefault="003826BF" w:rsidP="003826BF"/>
    <w:p w14:paraId="7AAB20CF" w14:textId="77777777" w:rsidR="003826BF" w:rsidRDefault="003826BF" w:rsidP="003826BF">
      <w:r>
        <w:t># 7b.iv. Combine all male figures vertically</w:t>
      </w:r>
    </w:p>
    <w:p w14:paraId="1216AC86" w14:textId="77777777" w:rsidR="003826BF" w:rsidRDefault="003826BF" w:rsidP="003826BF">
      <w:r>
        <w:t>figpub_males &lt;- plot_grid(</w:t>
      </w:r>
    </w:p>
    <w:p w14:paraId="0AE545CF" w14:textId="77777777" w:rsidR="003826BF" w:rsidRDefault="003826BF" w:rsidP="003826BF">
      <w:r>
        <w:t xml:space="preserve">  figpub_malesA,</w:t>
      </w:r>
    </w:p>
    <w:p w14:paraId="18B3C15C" w14:textId="77777777" w:rsidR="003826BF" w:rsidRDefault="003826BF" w:rsidP="003826BF">
      <w:r>
        <w:t xml:space="preserve">  figpub_malesB,</w:t>
      </w:r>
    </w:p>
    <w:p w14:paraId="430DB1E0" w14:textId="77777777" w:rsidR="003826BF" w:rsidRDefault="003826BF" w:rsidP="003826BF">
      <w:r>
        <w:t xml:space="preserve">  figpub_malesC,</w:t>
      </w:r>
    </w:p>
    <w:p w14:paraId="7F6DB4D7" w14:textId="77777777" w:rsidR="003826BF" w:rsidRDefault="003826BF" w:rsidP="003826BF">
      <w:r>
        <w:t xml:space="preserve">  ncol = 1,</w:t>
      </w:r>
    </w:p>
    <w:p w14:paraId="2EBF8D79" w14:textId="77777777" w:rsidR="003826BF" w:rsidRDefault="003826BF" w:rsidP="003826BF">
      <w:r>
        <w:t xml:space="preserve">  align = "v",</w:t>
      </w:r>
    </w:p>
    <w:p w14:paraId="05A32E0E" w14:textId="77777777" w:rsidR="003826BF" w:rsidRDefault="003826BF" w:rsidP="003826BF">
      <w:r>
        <w:t xml:space="preserve">  rel_heights = c(2, 2, 2)</w:t>
      </w:r>
    </w:p>
    <w:p w14:paraId="602A936B" w14:textId="77777777" w:rsidR="003826BF" w:rsidRDefault="003826BF" w:rsidP="003826BF">
      <w:r>
        <w:t>)</w:t>
      </w:r>
    </w:p>
    <w:p w14:paraId="5C6662E2" w14:textId="77777777" w:rsidR="003826BF" w:rsidRDefault="003826BF" w:rsidP="003826BF"/>
    <w:p w14:paraId="5EEC7155" w14:textId="77777777" w:rsidR="003826BF" w:rsidRDefault="003826BF" w:rsidP="003826BF"/>
    <w:p w14:paraId="2FC4C609" w14:textId="77777777" w:rsidR="003826BF" w:rsidRDefault="003826BF" w:rsidP="003826BF">
      <w:r>
        <w:t># Save figure to control final resolution and aspect ratio</w:t>
      </w:r>
    </w:p>
    <w:p w14:paraId="2AEE2049" w14:textId="77777777" w:rsidR="003826BF" w:rsidRDefault="003826BF" w:rsidP="003826BF">
      <w:r>
        <w:lastRenderedPageBreak/>
        <w:t>ggsave("figpubs_males.png", figpub_males, width = 6, height = 9, dpi = 300, bg = "white")</w:t>
      </w:r>
    </w:p>
    <w:p w14:paraId="0C596245" w14:textId="77777777" w:rsidR="003826BF" w:rsidRDefault="003826BF" w:rsidP="003826BF"/>
    <w:p w14:paraId="5C1BAB0F" w14:textId="77777777" w:rsidR="003826BF" w:rsidRDefault="003826BF" w:rsidP="003826BF"/>
    <w:p w14:paraId="2C7E4EEB" w14:textId="77777777" w:rsidR="003826BF" w:rsidRDefault="003826BF" w:rsidP="003826BF">
      <w:r>
        <w:t># -------------------------------</w:t>
      </w:r>
    </w:p>
    <w:p w14:paraId="04A65981" w14:textId="77777777" w:rsidR="003826BF" w:rsidRDefault="003826BF" w:rsidP="003826BF">
      <w:r>
        <w:t># 8. Session Info</w:t>
      </w:r>
    </w:p>
    <w:p w14:paraId="7CC44BF4" w14:textId="77777777" w:rsidR="003826BF" w:rsidRDefault="003826BF" w:rsidP="003826BF">
      <w:r>
        <w:t># -------------------------------</w:t>
      </w:r>
    </w:p>
    <w:p w14:paraId="11A2C249" w14:textId="77777777" w:rsidR="003826BF" w:rsidRDefault="003826BF" w:rsidP="003826BF">
      <w:r>
        <w:t># Print session info for reproducibility</w:t>
      </w:r>
    </w:p>
    <w:p w14:paraId="2C041A8D" w14:textId="77777777" w:rsidR="003826BF" w:rsidRDefault="003826BF" w:rsidP="003826BF">
      <w:r>
        <w:t>sessionInfo()</w:t>
      </w:r>
    </w:p>
    <w:p w14:paraId="347B5742" w14:textId="77777777" w:rsidR="003826BF" w:rsidRDefault="003826BF" w:rsidP="003826BF"/>
    <w:p w14:paraId="7816E2EA" w14:textId="7ACF561D" w:rsidR="00750E97" w:rsidRDefault="003826BF" w:rsidP="003826BF">
      <w:r>
        <w:t>```</w:t>
      </w:r>
    </w:p>
    <w:sectPr w:rsidR="00750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6BF"/>
    <w:rsid w:val="00252073"/>
    <w:rsid w:val="003826BF"/>
    <w:rsid w:val="00522086"/>
    <w:rsid w:val="00750E97"/>
    <w:rsid w:val="0098447F"/>
    <w:rsid w:val="00BC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F6332"/>
  <w15:chartTrackingRefBased/>
  <w15:docId w15:val="{015D91A1-377E-614A-8536-B1AD0664E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6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6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32</Words>
  <Characters>8737</Characters>
  <Application>Microsoft Office Word</Application>
  <DocSecurity>0</DocSecurity>
  <Lines>72</Lines>
  <Paragraphs>20</Paragraphs>
  <ScaleCrop>false</ScaleCrop>
  <Company/>
  <LinksUpToDate>false</LinksUpToDate>
  <CharactersWithSpaces>10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yer</dc:creator>
  <cp:keywords/>
  <dc:description/>
  <cp:lastModifiedBy>Ellen Dyer</cp:lastModifiedBy>
  <cp:revision>1</cp:revision>
  <dcterms:created xsi:type="dcterms:W3CDTF">2026-02-03T21:41:00Z</dcterms:created>
  <dcterms:modified xsi:type="dcterms:W3CDTF">2026-02-03T21:41:00Z</dcterms:modified>
</cp:coreProperties>
</file>